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410" w:rsidRPr="00B20F49" w:rsidRDefault="00275410" w:rsidP="00275410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F49">
        <w:rPr>
          <w:rFonts w:ascii="Times New Roman" w:hAnsi="Times New Roman" w:cs="Times New Roman"/>
          <w:sz w:val="24"/>
          <w:szCs w:val="24"/>
        </w:rPr>
        <w:t xml:space="preserve">Table S1. </w:t>
      </w:r>
    </w:p>
    <w:tbl>
      <w:tblPr>
        <w:tblW w:w="9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4"/>
        <w:gridCol w:w="2091"/>
        <w:gridCol w:w="2268"/>
        <w:gridCol w:w="2337"/>
      </w:tblGrid>
      <w:tr w:rsidR="00275410" w:rsidRPr="00B20F49" w:rsidTr="00E72D80">
        <w:trPr>
          <w:trHeight w:val="20"/>
        </w:trPr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cestral </w:t>
            </w:r>
            <w:r w:rsidRPr="00B20F4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. coli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MB061 (ΔlacZ)</w:t>
            </w:r>
          </w:p>
        </w:tc>
      </w:tr>
      <w:tr w:rsidR="00275410" w:rsidRPr="00B20F49" w:rsidTr="00E72D80">
        <w:trPr>
          <w:trHeight w:val="20"/>
        </w:trPr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18.9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4.4</w:t>
            </w:r>
            <w:r w:rsidR="008E47E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17.5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1.7</w:t>
            </w:r>
          </w:p>
        </w:tc>
      </w:tr>
      <w:bookmarkEnd w:id="0"/>
      <w:tr w:rsidR="00275410" w:rsidRPr="00B20F49" w:rsidTr="00E72D80">
        <w:trPr>
          <w:trHeight w:val="20"/>
        </w:trPr>
        <w:tc>
          <w:tcPr>
            <w:tcW w:w="23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</w:tr>
      <w:tr w:rsidR="00275410" w:rsidRPr="00B20F49" w:rsidTr="00E72D8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275410" w:rsidRPr="00B20F49" w:rsidTr="00E72D8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</w:p>
        </w:tc>
      </w:tr>
      <w:tr w:rsidR="00275410" w:rsidRPr="00B20F49" w:rsidTr="00E72D8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 xml:space="preserve">Ethan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14.3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2.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5±0.8</w:t>
            </w:r>
          </w:p>
        </w:tc>
      </w:tr>
      <w:tr w:rsidR="00275410" w:rsidRPr="00B20F49" w:rsidTr="00E72D8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Methane (ppm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6989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147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7277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956</w:t>
            </w:r>
          </w:p>
        </w:tc>
      </w:tr>
      <w:tr w:rsidR="00275410" w:rsidRPr="00B20F49" w:rsidTr="00E72D80">
        <w:trPr>
          <w:trHeight w:val="20"/>
        </w:trPr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B20F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1.06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1.04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</w:tr>
      <w:tr w:rsidR="00275410" w:rsidRPr="00B20F49" w:rsidTr="00E72D80">
        <w:trPr>
          <w:trHeight w:val="20"/>
        </w:trPr>
        <w:tc>
          <w:tcPr>
            <w:tcW w:w="43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Succinate/cell mass (mM/gDW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1.3</w:t>
            </w:r>
          </w:p>
        </w:tc>
        <w:tc>
          <w:tcPr>
            <w:tcW w:w="2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275410" w:rsidRPr="00B20F49" w:rsidRDefault="00275410" w:rsidP="00E72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F49"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  <w:r w:rsidRPr="00B20F49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</w:p>
        </w:tc>
      </w:tr>
    </w:tbl>
    <w:p w:rsidR="00275410" w:rsidRPr="00B20F49" w:rsidRDefault="008E47EF" w:rsidP="008E47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E47EF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0F49">
        <w:rPr>
          <w:rFonts w:ascii="Times New Roman" w:hAnsi="Times New Roman" w:cs="Times New Roman"/>
          <w:sz w:val="24"/>
          <w:szCs w:val="24"/>
        </w:rPr>
        <w:t>Values represent avg ± SD for 3 replic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5410" w:rsidRPr="00B20F49">
        <w:rPr>
          <w:rFonts w:ascii="Times New Roman" w:hAnsi="Times New Roman" w:cs="Times New Roman"/>
          <w:sz w:val="24"/>
          <w:szCs w:val="24"/>
        </w:rPr>
        <w:t xml:space="preserve">Unpaired two-tailed student’s t-tests were performed to analyze </w:t>
      </w:r>
      <w:r w:rsidR="00275410" w:rsidRPr="00B20F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cestral </w:t>
      </w:r>
      <w:r w:rsidR="00275410" w:rsidRPr="00B20F4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. coli</w:t>
      </w:r>
      <w:r w:rsidR="00275410" w:rsidRPr="00B20F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LMB061</w:t>
      </w:r>
      <w:r w:rsidR="00275410" w:rsidRPr="00B20F49">
        <w:rPr>
          <w:rFonts w:ascii="Times New Roman" w:hAnsi="Times New Roman" w:cs="Times New Roman"/>
          <w:sz w:val="24"/>
          <w:szCs w:val="24"/>
        </w:rPr>
        <w:t>. Statistical significance was defined as P &lt; 0.05.</w:t>
      </w:r>
    </w:p>
    <w:p w:rsidR="00275410" w:rsidRPr="00B20F49" w:rsidRDefault="00275410" w:rsidP="002754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5410" w:rsidRPr="00B20F49" w:rsidRDefault="00275410" w:rsidP="002754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75410" w:rsidRPr="00B20F49" w:rsidSect="00A200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0AA8" w:rsidRDefault="00FC0AA8" w:rsidP="00F87256">
      <w:pPr>
        <w:spacing w:after="0" w:line="240" w:lineRule="auto"/>
      </w:pPr>
      <w:r>
        <w:separator/>
      </w:r>
    </w:p>
  </w:endnote>
  <w:endnote w:type="continuationSeparator" w:id="0">
    <w:p w:rsidR="00FC0AA8" w:rsidRDefault="00FC0AA8" w:rsidP="00F87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0AA8" w:rsidRDefault="00FC0AA8" w:rsidP="00F87256">
      <w:pPr>
        <w:spacing w:after="0" w:line="240" w:lineRule="auto"/>
      </w:pPr>
      <w:r>
        <w:separator/>
      </w:r>
    </w:p>
  </w:footnote>
  <w:footnote w:type="continuationSeparator" w:id="0">
    <w:p w:rsidR="00FC0AA8" w:rsidRDefault="00FC0AA8" w:rsidP="00F87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13B82"/>
    <w:multiLevelType w:val="hybridMultilevel"/>
    <w:tmpl w:val="FF702936"/>
    <w:lvl w:ilvl="0" w:tplc="44200138">
      <w:start w:val="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1C1722"/>
    <w:multiLevelType w:val="hybridMultilevel"/>
    <w:tmpl w:val="CB528106"/>
    <w:lvl w:ilvl="0" w:tplc="C02831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C752AE"/>
    <w:multiLevelType w:val="hybridMultilevel"/>
    <w:tmpl w:val="3B8A98D6"/>
    <w:lvl w:ilvl="0" w:tplc="5C8CC2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C11DA7"/>
    <w:multiLevelType w:val="hybridMultilevel"/>
    <w:tmpl w:val="D6867528"/>
    <w:lvl w:ilvl="0" w:tplc="3E3A7FD6">
      <w:start w:val="24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8F613D3"/>
    <w:multiLevelType w:val="hybridMultilevel"/>
    <w:tmpl w:val="05DE7BD0"/>
    <w:lvl w:ilvl="0" w:tplc="575A91D4">
      <w:start w:val="10"/>
      <w:numFmt w:val="bullet"/>
      <w:lvlText w:val=""/>
      <w:lvlJc w:val="left"/>
      <w:pPr>
        <w:ind w:left="760" w:hanging="360"/>
      </w:pPr>
      <w:rPr>
        <w:rFonts w:ascii="맑은 고딕" w:eastAsia="맑은 고딕" w:hAnsi="맑은 고딕" w:cstheme="minorBidi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EAB13CD"/>
    <w:multiLevelType w:val="hybridMultilevel"/>
    <w:tmpl w:val="8C5E675A"/>
    <w:lvl w:ilvl="0" w:tplc="F112EE32">
      <w:start w:val="32"/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94750F"/>
    <w:multiLevelType w:val="hybridMultilevel"/>
    <w:tmpl w:val="11E00F7E"/>
    <w:lvl w:ilvl="0" w:tplc="D4D454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C862D19"/>
    <w:multiLevelType w:val="hybridMultilevel"/>
    <w:tmpl w:val="2C7C181E"/>
    <w:lvl w:ilvl="0" w:tplc="FB4C422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5602C84"/>
    <w:multiLevelType w:val="hybridMultilevel"/>
    <w:tmpl w:val="A9CA182C"/>
    <w:lvl w:ilvl="0" w:tplc="236406AE">
      <w:numFmt w:val="bullet"/>
      <w:lvlText w:val="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3435F33"/>
    <w:multiLevelType w:val="hybridMultilevel"/>
    <w:tmpl w:val="B936DE88"/>
    <w:lvl w:ilvl="0" w:tplc="2D1AAEA0">
      <w:start w:val="38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4C05AFC"/>
    <w:multiLevelType w:val="hybridMultilevel"/>
    <w:tmpl w:val="E87C9B72"/>
    <w:lvl w:ilvl="0" w:tplc="76DC6A00">
      <w:start w:val="1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C960A4E"/>
    <w:multiLevelType w:val="hybridMultilevel"/>
    <w:tmpl w:val="70A256D0"/>
    <w:lvl w:ilvl="0" w:tplc="822C79F0">
      <w:start w:val="1"/>
      <w:numFmt w:val="decimal"/>
      <w:lvlText w:val="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97C4DE5"/>
    <w:multiLevelType w:val="hybridMultilevel"/>
    <w:tmpl w:val="603C7122"/>
    <w:lvl w:ilvl="0" w:tplc="BD8E6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AF679A1"/>
    <w:multiLevelType w:val="hybridMultilevel"/>
    <w:tmpl w:val="DE18BD76"/>
    <w:lvl w:ilvl="0" w:tplc="71368A2A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9"/>
  </w:num>
  <w:num w:numId="7">
    <w:abstractNumId w:val="5"/>
  </w:num>
  <w:num w:numId="8">
    <w:abstractNumId w:val="3"/>
  </w:num>
  <w:num w:numId="9">
    <w:abstractNumId w:val="6"/>
  </w:num>
  <w:num w:numId="10">
    <w:abstractNumId w:val="13"/>
  </w:num>
  <w:num w:numId="11">
    <w:abstractNumId w:val="4"/>
  </w:num>
  <w:num w:numId="12">
    <w:abstractNumId w:val="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4031"/>
    <w:rsid w:val="0002762B"/>
    <w:rsid w:val="00191CBD"/>
    <w:rsid w:val="001B350C"/>
    <w:rsid w:val="00275410"/>
    <w:rsid w:val="00647D7B"/>
    <w:rsid w:val="00674031"/>
    <w:rsid w:val="008E47EF"/>
    <w:rsid w:val="00C81513"/>
    <w:rsid w:val="00CB54D8"/>
    <w:rsid w:val="00E22FF1"/>
    <w:rsid w:val="00F87256"/>
    <w:rsid w:val="00FC0A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10D731-076B-4C03-95D7-1ED9B6D19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7541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5410"/>
  </w:style>
  <w:style w:type="paragraph" w:styleId="a6">
    <w:name w:val="footer"/>
    <w:basedOn w:val="a"/>
    <w:link w:val="Char0"/>
    <w:uiPriority w:val="99"/>
    <w:unhideWhenUsed/>
    <w:rsid w:val="002754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5410"/>
  </w:style>
  <w:style w:type="paragraph" w:styleId="a7">
    <w:name w:val="Balloon Text"/>
    <w:basedOn w:val="a"/>
    <w:link w:val="Char1"/>
    <w:uiPriority w:val="99"/>
    <w:semiHidden/>
    <w:unhideWhenUsed/>
    <w:rsid w:val="002754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541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75410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75410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75410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27541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7541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75410"/>
    <w:rPr>
      <w:b/>
      <w:bCs/>
    </w:rPr>
  </w:style>
  <w:style w:type="paragraph" w:styleId="ac">
    <w:name w:val="Revision"/>
    <w:hidden/>
    <w:uiPriority w:val="99"/>
    <w:semiHidden/>
    <w:rsid w:val="0027541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5</cp:revision>
  <dcterms:created xsi:type="dcterms:W3CDTF">2021-07-23T18:44:00Z</dcterms:created>
  <dcterms:modified xsi:type="dcterms:W3CDTF">2021-08-12T00:49:00Z</dcterms:modified>
</cp:coreProperties>
</file>